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4FB2E" w14:textId="66ABF0FF" w:rsidR="009E74B5" w:rsidRPr="007405B6" w:rsidRDefault="007405B6" w:rsidP="00700344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212491952"/>
      <w:r w:rsidRPr="007405B6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Documents</w:t>
      </w:r>
      <w:bookmarkEnd w:id="0"/>
    </w:p>
    <w:p w14:paraId="5368D256" w14:textId="0254AE41" w:rsidR="007405B6" w:rsidRPr="00700344" w:rsidRDefault="00700344" w:rsidP="00700344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00344">
        <w:rPr>
          <w:rFonts w:ascii="Times New Roman" w:hAnsi="Times New Roman" w:cs="Times New Roman" w:hint="eastAsia"/>
          <w:b/>
          <w:bCs/>
          <w:sz w:val="28"/>
          <w:szCs w:val="28"/>
        </w:rPr>
        <w:t>Mobile Phone Data Analyses for Public Health Research: A Scoping Review</w:t>
      </w:r>
    </w:p>
    <w:p w14:paraId="32182D81" w14:textId="7A00EB55" w:rsidR="007405B6" w:rsidRDefault="00D734A3" w:rsidP="00700344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ppendix </w:t>
      </w:r>
      <w:r w:rsidR="007405B6" w:rsidRPr="007405B6">
        <w:rPr>
          <w:rFonts w:ascii="Times New Roman" w:hAnsi="Times New Roman" w:cs="Times New Roman" w:hint="eastAsia"/>
          <w:sz w:val="24"/>
        </w:rPr>
        <w:t>T</w:t>
      </w:r>
      <w:r w:rsidR="007405B6" w:rsidRPr="007405B6">
        <w:rPr>
          <w:rFonts w:ascii="Times New Roman" w:hAnsi="Times New Roman" w:cs="Times New Roman"/>
          <w:sz w:val="24"/>
        </w:rPr>
        <w:t xml:space="preserve">able </w:t>
      </w:r>
      <w:r w:rsidR="0068721D">
        <w:rPr>
          <w:rFonts w:ascii="Times New Roman" w:hAnsi="Times New Roman" w:cs="Times New Roman"/>
          <w:sz w:val="24"/>
        </w:rPr>
        <w:t>1</w:t>
      </w:r>
      <w:r w:rsidR="007405B6" w:rsidRPr="007405B6">
        <w:rPr>
          <w:rFonts w:ascii="Times New Roman" w:hAnsi="Times New Roman" w:cs="Times New Roman"/>
          <w:sz w:val="24"/>
        </w:rPr>
        <w:t xml:space="preserve">: Searching Strategies </w:t>
      </w:r>
      <w:r w:rsidR="0068721D">
        <w:rPr>
          <w:rFonts w:ascii="Times New Roman" w:hAnsi="Times New Roman" w:cs="Times New Roman"/>
          <w:sz w:val="24"/>
        </w:rPr>
        <w:t>U</w:t>
      </w:r>
      <w:r w:rsidR="007405B6" w:rsidRPr="007405B6">
        <w:rPr>
          <w:rFonts w:ascii="Times New Roman" w:hAnsi="Times New Roman" w:cs="Times New Roman"/>
          <w:sz w:val="24"/>
        </w:rPr>
        <w:t>sed for the Scoping Review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263"/>
        <w:gridCol w:w="9923"/>
      </w:tblGrid>
      <w:tr w:rsidR="00514FD5" w14:paraId="590ED7BF" w14:textId="77777777" w:rsidTr="00514FD5">
        <w:tc>
          <w:tcPr>
            <w:tcW w:w="2263" w:type="dxa"/>
            <w:shd w:val="clear" w:color="auto" w:fill="E8E8E8" w:themeFill="background2"/>
          </w:tcPr>
          <w:p w14:paraId="5FD095B9" w14:textId="559207E8" w:rsidR="00514FD5" w:rsidRPr="00700344" w:rsidRDefault="00514FD5" w:rsidP="00514F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34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9923" w:type="dxa"/>
            <w:shd w:val="clear" w:color="auto" w:fill="E8E8E8" w:themeFill="background2"/>
          </w:tcPr>
          <w:p w14:paraId="600CB46B" w14:textId="7A875705" w:rsidR="00514FD5" w:rsidRPr="00700344" w:rsidRDefault="00514FD5" w:rsidP="00514F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34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arching Strategy</w:t>
            </w:r>
          </w:p>
        </w:tc>
      </w:tr>
      <w:tr w:rsidR="00514FD5" w14:paraId="60FE1E43" w14:textId="77777777" w:rsidTr="00514FD5">
        <w:tc>
          <w:tcPr>
            <w:tcW w:w="2263" w:type="dxa"/>
          </w:tcPr>
          <w:p w14:paraId="2977B0DA" w14:textId="27287EEC" w:rsidR="00514FD5" w:rsidRPr="00700344" w:rsidRDefault="00514FD5" w:rsidP="00514F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344">
              <w:rPr>
                <w:rFonts w:ascii="Times New Roman" w:hAnsi="Times New Roman" w:cs="Times New Roman" w:hint="eastAsia"/>
                <w:sz w:val="20"/>
                <w:szCs w:val="20"/>
              </w:rPr>
              <w:t>MEDLINE</w:t>
            </w:r>
          </w:p>
        </w:tc>
        <w:tc>
          <w:tcPr>
            <w:tcW w:w="9923" w:type="dxa"/>
          </w:tcPr>
          <w:p w14:paraId="766E1264" w14:textId="77777777" w:rsidR="00514FD5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 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("Cell phone"[Title/Abstract] OR "Mobile Phone"[Title/Abstract]) AND ("Mobility"[Title/Abstract] OR "Flow"[Title/Abstract]) AND ("Covid"[Title/Abstract] OR "Pandemic"[Title/Abstract])) </w:t>
            </w:r>
          </w:p>
          <w:p w14:paraId="77C4882D" w14:textId="77777777" w:rsidR="00514FD5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("2012/01/01"[Date - Publication</w:t>
            </w:r>
            <w:r w:rsidRPr="00D0620E">
              <w:rPr>
                <w:rFonts w:ascii="Times New Roman" w:hAnsi="Times New Roman" w:cs="Times New Roman"/>
                <w:sz w:val="20"/>
                <w:szCs w:val="20"/>
              </w:rPr>
              <w:t>]: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"2024/06/30"[Date - Publication]))</w:t>
            </w:r>
          </w:p>
          <w:p w14:paraId="6FC85556" w14:textId="49A91E4F" w:rsidR="00514FD5" w:rsidRPr="00D0620E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 1 AND 2</w:t>
            </w:r>
          </w:p>
        </w:tc>
      </w:tr>
      <w:tr w:rsidR="00514FD5" w14:paraId="19CE6C5E" w14:textId="77777777" w:rsidTr="00514FD5">
        <w:tc>
          <w:tcPr>
            <w:tcW w:w="2263" w:type="dxa"/>
          </w:tcPr>
          <w:p w14:paraId="0FDBE6F4" w14:textId="69E30D89" w:rsidR="00514FD5" w:rsidRPr="00700344" w:rsidRDefault="00514FD5" w:rsidP="00514F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344">
              <w:rPr>
                <w:rFonts w:ascii="Times New Roman" w:hAnsi="Times New Roman" w:cs="Times New Roman" w:hint="eastAsia"/>
                <w:sz w:val="20"/>
                <w:szCs w:val="20"/>
              </w:rPr>
              <w:t>PubMed</w:t>
            </w:r>
          </w:p>
        </w:tc>
        <w:tc>
          <w:tcPr>
            <w:tcW w:w="9923" w:type="dxa"/>
          </w:tcPr>
          <w:p w14:paraId="35F7591A" w14:textId="6D9E9295" w:rsidR="00514FD5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 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("Cell phone"[Title/Abstract] OR "Mobile Phone"[Title/Abstract]) AND ("Mobility"[Title/Abstract] OR "Flow"[Title/Abstract]) AND ("Covid"[Title/Abstract] OR "Pandemic"[Title/Abstract])) </w:t>
            </w:r>
          </w:p>
          <w:p w14:paraId="42E90049" w14:textId="77777777" w:rsidR="00514FD5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("2012/01/01"[Date - Publication</w:t>
            </w:r>
            <w:r w:rsidRPr="00D0620E">
              <w:rPr>
                <w:rFonts w:ascii="Times New Roman" w:hAnsi="Times New Roman" w:cs="Times New Roman"/>
                <w:sz w:val="20"/>
                <w:szCs w:val="20"/>
              </w:rPr>
              <w:t>]: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"2024/06/30"[Date - Publication]))</w:t>
            </w:r>
          </w:p>
          <w:p w14:paraId="0237E6BA" w14:textId="48B2289F" w:rsidR="00514FD5" w:rsidRPr="00D0620E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 1 AND 2</w:t>
            </w:r>
          </w:p>
        </w:tc>
      </w:tr>
      <w:tr w:rsidR="00514FD5" w14:paraId="7B6385E6" w14:textId="77777777" w:rsidTr="00514FD5">
        <w:tc>
          <w:tcPr>
            <w:tcW w:w="2263" w:type="dxa"/>
          </w:tcPr>
          <w:p w14:paraId="1F2004F4" w14:textId="7248DA26" w:rsidR="00514FD5" w:rsidRPr="00700344" w:rsidRDefault="00514FD5" w:rsidP="00514F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344">
              <w:rPr>
                <w:rFonts w:ascii="Times New Roman" w:hAnsi="Times New Roman" w:cs="Times New Roman" w:hint="eastAsia"/>
                <w:sz w:val="20"/>
                <w:szCs w:val="20"/>
              </w:rPr>
              <w:t>ScienceDirect</w:t>
            </w:r>
          </w:p>
        </w:tc>
        <w:tc>
          <w:tcPr>
            <w:tcW w:w="9923" w:type="dxa"/>
          </w:tcPr>
          <w:p w14:paraId="04E6D6E5" w14:textId="77777777" w:rsidR="00514FD5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 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Title, abstract or author-specified keyword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Cell phone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Mobile Phone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) and (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Mobility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Flow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) and (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Covid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Pandemic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2A2BF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898F5C9" w14:textId="77777777" w:rsidR="00514FD5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 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Published date: 2012-01-01 to 2024-06-30</w:t>
            </w:r>
          </w:p>
          <w:p w14:paraId="2A6ABDF6" w14:textId="215B28BA" w:rsidR="00514FD5" w:rsidRPr="00D0620E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 1 AND 2</w:t>
            </w:r>
          </w:p>
        </w:tc>
      </w:tr>
      <w:tr w:rsidR="00514FD5" w14:paraId="724CC300" w14:textId="77777777" w:rsidTr="00514FD5">
        <w:tc>
          <w:tcPr>
            <w:tcW w:w="2263" w:type="dxa"/>
          </w:tcPr>
          <w:p w14:paraId="3414B401" w14:textId="0D14D859" w:rsidR="00514FD5" w:rsidRPr="00700344" w:rsidRDefault="00514FD5" w:rsidP="00514F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344">
              <w:rPr>
                <w:rFonts w:ascii="Times New Roman" w:hAnsi="Times New Roman" w:cs="Times New Roman" w:hint="eastAsia"/>
                <w:sz w:val="20"/>
                <w:szCs w:val="20"/>
              </w:rPr>
              <w:t>Web of Science</w:t>
            </w:r>
          </w:p>
        </w:tc>
        <w:tc>
          <w:tcPr>
            <w:tcW w:w="9923" w:type="dxa"/>
          </w:tcPr>
          <w:p w14:paraId="2325257B" w14:textId="5C6B66F5" w:rsidR="00514FD5" w:rsidRPr="00D0620E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 Topic (title, abstract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keywords) : (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Cell phone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Mobile Phone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) and (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Mobility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Flow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) and (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Covid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Pandemic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</w:p>
          <w:p w14:paraId="0CB32F92" w14:textId="77777777" w:rsidR="00514FD5" w:rsidRPr="00D0620E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>2. Published date: 2012-01-01 to 2024-06-30</w:t>
            </w:r>
          </w:p>
          <w:p w14:paraId="194A5020" w14:textId="4AB49ADC" w:rsidR="00514FD5" w:rsidRPr="00D0620E" w:rsidRDefault="00514FD5" w:rsidP="00514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 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D062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</w:t>
            </w:r>
          </w:p>
        </w:tc>
      </w:tr>
    </w:tbl>
    <w:p w14:paraId="3E9BC2A3" w14:textId="77777777" w:rsidR="001D3908" w:rsidRDefault="001D3908" w:rsidP="00700344">
      <w:pPr>
        <w:spacing w:after="0" w:line="360" w:lineRule="auto"/>
        <w:rPr>
          <w:rFonts w:ascii="Times New Roman" w:hAnsi="Times New Roman" w:cs="Times New Roman"/>
          <w:sz w:val="24"/>
        </w:rPr>
        <w:sectPr w:rsidR="001D3908" w:rsidSect="007405B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C15027B" w14:textId="7A13C367" w:rsidR="00EC1567" w:rsidRPr="00C41016" w:rsidRDefault="00EC1567" w:rsidP="00BF2ABD">
      <w:pPr>
        <w:spacing w:after="0" w:line="360" w:lineRule="auto"/>
        <w:rPr>
          <w:rFonts w:ascii="Times New Roman" w:hAnsi="Times New Roman" w:cs="Times New Roman"/>
          <w:sz w:val="24"/>
        </w:rPr>
      </w:pPr>
    </w:p>
    <w:sectPr w:rsidR="00EC1567" w:rsidRPr="00C41016" w:rsidSect="00000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B6"/>
    <w:rsid w:val="00000A74"/>
    <w:rsid w:val="0004352D"/>
    <w:rsid w:val="000D11C5"/>
    <w:rsid w:val="0014077C"/>
    <w:rsid w:val="001657E5"/>
    <w:rsid w:val="001D3908"/>
    <w:rsid w:val="00253FC4"/>
    <w:rsid w:val="002A2BF5"/>
    <w:rsid w:val="003A5381"/>
    <w:rsid w:val="00402009"/>
    <w:rsid w:val="004A2693"/>
    <w:rsid w:val="00514FD5"/>
    <w:rsid w:val="0068721D"/>
    <w:rsid w:val="00700344"/>
    <w:rsid w:val="007405B6"/>
    <w:rsid w:val="007425AF"/>
    <w:rsid w:val="009E74B5"/>
    <w:rsid w:val="00A55214"/>
    <w:rsid w:val="00BF2ABD"/>
    <w:rsid w:val="00C41016"/>
    <w:rsid w:val="00D0620E"/>
    <w:rsid w:val="00D734A3"/>
    <w:rsid w:val="00E77DC2"/>
    <w:rsid w:val="00EC1567"/>
    <w:rsid w:val="00ED46DF"/>
    <w:rsid w:val="00F7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611AD2"/>
  <w15:chartTrackingRefBased/>
  <w15:docId w15:val="{0C082CD9-9F88-4121-B7B6-5687994BA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00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05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5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5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5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5B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5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5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5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05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0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0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05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05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05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05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05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05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05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0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5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05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0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05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5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05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0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05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05B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00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EC1567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EC1567"/>
  </w:style>
  <w:style w:type="character" w:customStyle="1" w:styleId="af1">
    <w:name w:val="批注文字 字符"/>
    <w:basedOn w:val="a0"/>
    <w:link w:val="af0"/>
    <w:uiPriority w:val="99"/>
    <w:rsid w:val="00EC1567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C1567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C15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994</Characters>
  <Application>Microsoft Office Word</Application>
  <DocSecurity>0</DocSecurity>
  <Lines>15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ang</dc:creator>
  <cp:keywords/>
  <dc:description/>
  <cp:lastModifiedBy>Xuening Cheng (20415973)</cp:lastModifiedBy>
  <cp:revision>5</cp:revision>
  <dcterms:created xsi:type="dcterms:W3CDTF">2025-10-27T15:47:00Z</dcterms:created>
  <dcterms:modified xsi:type="dcterms:W3CDTF">2025-11-13T06:33:00Z</dcterms:modified>
</cp:coreProperties>
</file>